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52" w:type="dxa"/>
        <w:tblLook w:val="04A0" w:firstRow="1" w:lastRow="0" w:firstColumn="1" w:lastColumn="0" w:noHBand="0" w:noVBand="1"/>
      </w:tblPr>
      <w:tblGrid>
        <w:gridCol w:w="960"/>
        <w:gridCol w:w="1642"/>
        <w:gridCol w:w="2010"/>
        <w:gridCol w:w="960"/>
        <w:gridCol w:w="960"/>
        <w:gridCol w:w="960"/>
        <w:gridCol w:w="960"/>
      </w:tblGrid>
      <w:tr w:rsidR="009534D9" w:rsidRPr="009534D9" w14:paraId="1C38D19F" w14:textId="77777777" w:rsidTr="009534D9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6539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0D28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7C04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800A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F0A0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00AB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7218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</w:t>
            </w:r>
          </w:p>
        </w:tc>
      </w:tr>
      <w:tr w:rsidR="009534D9" w:rsidRPr="009534D9" w14:paraId="523012D1" w14:textId="77777777" w:rsidTr="009534D9">
        <w:trPr>
          <w:trHeight w:val="110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7E8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E81D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el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I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84C9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el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14B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C0DE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DF5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D1A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1</w:t>
            </w:r>
          </w:p>
        </w:tc>
      </w:tr>
      <w:tr w:rsidR="009534D9" w:rsidRPr="009534D9" w14:paraId="31FDDD8B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AE4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7ECE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umar, 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9AB3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umar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943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4EA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72B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492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9534D9" w:rsidRPr="009534D9" w14:paraId="68C3E520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F3D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55FF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kashita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K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CC9C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kashita2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7669E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B59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DEF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73B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9534D9" w:rsidRPr="009534D9" w14:paraId="723EEE2D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F3B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7277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, 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1CAB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 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930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60C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D2A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661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9534D9" w:rsidRPr="009534D9" w14:paraId="1B08E57E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229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F603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etsuksiri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B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82C4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etsuksiri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8374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C25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959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AF3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9534D9" w:rsidRPr="009534D9" w14:paraId="182A0215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C6D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55E3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an, Z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C440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an 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9C7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A3E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9594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459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</w:t>
            </w:r>
          </w:p>
        </w:tc>
      </w:tr>
      <w:tr w:rsidR="009534D9" w:rsidRPr="009534D9" w14:paraId="06D2EBB9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B10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30E1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noussi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0673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noussi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340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F0F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40D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934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534D9" w:rsidRPr="009534D9" w14:paraId="770A41EB" w14:textId="77777777" w:rsidTr="009534D9">
        <w:trPr>
          <w:trHeight w:val="8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DA24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9149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orstad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M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812D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orstad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652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5FC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7AF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FA2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9534D9" w:rsidRPr="009534D9" w14:paraId="5DABC025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C47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D8E2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tanabe, P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0CCC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tanabe 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DEE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1F6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843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D96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</w:tr>
      <w:tr w:rsidR="009534D9" w:rsidRPr="009534D9" w14:paraId="7D8EC3F3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3E1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8205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rbawaty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D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E436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rbawaty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E91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2DB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BAA4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E92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9534D9" w:rsidRPr="009534D9" w14:paraId="70466A3E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3D5C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DB8C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ndhakumari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5DA2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ndhakumari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C62D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7A4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A5A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940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534D9" w:rsidRPr="009534D9" w14:paraId="511B6829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B1F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9B8F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ndhakumari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B1B0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ndhakumari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86C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51F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4A2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557C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9534D9" w:rsidRPr="009534D9" w14:paraId="05B01AEE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DF3D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E1AE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kiriza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P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A4BA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ikiriza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6F93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4BEC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576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ECE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</w:tr>
      <w:tr w:rsidR="009534D9" w:rsidRPr="009534D9" w14:paraId="52859F2B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CFDC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1BFE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rurkar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V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966B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rurkar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17B1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CA44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734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968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</w:t>
            </w:r>
          </w:p>
        </w:tc>
      </w:tr>
      <w:tr w:rsidR="009534D9" w:rsidRPr="009534D9" w14:paraId="2BF27AE5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249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A764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umar, 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8391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umar 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1C2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F32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5FED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FB9C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9534D9" w:rsidRPr="009534D9" w14:paraId="3A40E8E8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7A43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125E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umar, 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95234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umar 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554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7994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E9E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F85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9534D9" w:rsidRPr="009534D9" w14:paraId="44BB1BE0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EFE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93FE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umar, 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4DE3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umar 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FCC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DC5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007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058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9534D9" w:rsidRPr="009534D9" w14:paraId="696AF89C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3D6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BC18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i, M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A65B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i 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CF64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237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7AE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AE43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</w:t>
            </w:r>
          </w:p>
        </w:tc>
      </w:tr>
      <w:tr w:rsidR="009534D9" w:rsidRPr="009534D9" w14:paraId="21E8E5EE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625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C1FA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u, 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53AA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u 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4AF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E38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B18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E7A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3</w:t>
            </w:r>
          </w:p>
        </w:tc>
      </w:tr>
      <w:tr w:rsidR="009534D9" w:rsidRPr="009534D9" w14:paraId="79256C97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982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EEF5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u, 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D7F1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u 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EF1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74E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0A8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B40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9534D9" w:rsidRPr="009534D9" w14:paraId="3BF7AB10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E22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D168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nade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3116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nade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FC9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563E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3CE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1C1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9534D9" w:rsidRPr="009534D9" w14:paraId="188EB357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663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5147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berts, 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EFF4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berts 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315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BE4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9F2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C62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</w:tr>
      <w:tr w:rsidR="009534D9" w:rsidRPr="009534D9" w14:paraId="0CDF300B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DD0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603B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ngh, 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BFF5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ngh 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CBAE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BC7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C43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91E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</w:tr>
      <w:tr w:rsidR="009534D9" w:rsidRPr="009534D9" w14:paraId="1A4EBAAC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DE8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B44A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mathi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4D28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mathi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BBF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E02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C6B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F08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9534D9" w:rsidRPr="009534D9" w14:paraId="6E6AC09D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187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B871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pprich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R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A2C4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pprich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F94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8B2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552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6D24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8</w:t>
            </w:r>
          </w:p>
        </w:tc>
      </w:tr>
      <w:tr w:rsidR="009534D9" w:rsidRPr="009534D9" w14:paraId="6DF617BF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434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67D7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urya, 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584E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urya 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80D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0C5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892E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567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</w:tr>
      <w:tr w:rsidR="009534D9" w:rsidRPr="009534D9" w14:paraId="14E082B0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ED6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5B5D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vazan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DB8B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vazan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5EC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18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E45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8E8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C29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39 </w:t>
            </w:r>
          </w:p>
        </w:tc>
      </w:tr>
      <w:tr w:rsidR="009534D9" w:rsidRPr="009534D9" w14:paraId="51753989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4D6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AD2D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rouni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A 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971B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rouni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A S 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18EA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283E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8F24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2FE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9534D9" w:rsidRPr="009534D9" w14:paraId="681FAB95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125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57B6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jocaru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Elen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E597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jocaru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Elena 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B11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940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8DC3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34AC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9534D9" w:rsidRPr="009534D9" w14:paraId="3F34E721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722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579E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tin, 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3D5D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tin 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E11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141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621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A94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9534D9" w:rsidRPr="009534D9" w14:paraId="34041B16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AAC3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E983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zouk, M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0502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zouk 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DCF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D54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238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2173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9534D9" w:rsidRPr="009534D9" w14:paraId="7757E88A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F17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06DF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, 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6C07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 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852A4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081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274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A3FD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9534D9" w:rsidRPr="009534D9" w14:paraId="72801C7A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E8D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AA45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u, M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DFF3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u 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57AD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5EFD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F34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4C2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9534D9" w:rsidRPr="009534D9" w14:paraId="7F03BF66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69E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DCCA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ent, 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1B7C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ent 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1F5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33E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2F7DC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B60C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</w:t>
            </w:r>
          </w:p>
        </w:tc>
      </w:tr>
      <w:tr w:rsidR="009534D9" w:rsidRPr="009534D9" w14:paraId="3EA21DB1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B27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5C711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illard, 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9B5D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illard 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FD7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F29C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4613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4D6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9534D9" w:rsidRPr="009534D9" w14:paraId="67D07327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EEC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1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8070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illard, 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1B2F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illard 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B364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CA9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AC5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5DC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9534D9" w:rsidRPr="009534D9" w14:paraId="6006661E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96A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E779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, P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067D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 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DB3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169E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571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968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</w:tr>
      <w:tr w:rsidR="009534D9" w:rsidRPr="009534D9" w14:paraId="6D19EEFA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80E3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6533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id, H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1C30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id 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1BEE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3FA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648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6DF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</w:t>
            </w:r>
          </w:p>
        </w:tc>
      </w:tr>
      <w:tr w:rsidR="009534D9" w:rsidRPr="009534D9" w14:paraId="5816CB82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E0E3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25E0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ihir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F22C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ihir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35C3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410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4C1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B7B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</w:tr>
      <w:tr w:rsidR="009534D9" w:rsidRPr="009534D9" w14:paraId="64B9E07B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26D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2163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yoyeta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M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ADDA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yoyeta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6AB3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1B1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EE76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0C0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6</w:t>
            </w:r>
          </w:p>
        </w:tc>
      </w:tr>
      <w:tr w:rsidR="009534D9" w:rsidRPr="009534D9" w14:paraId="56503D79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AA6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CB1F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hota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V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235B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hota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0B4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D65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E9B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213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7</w:t>
            </w:r>
          </w:p>
        </w:tc>
      </w:tr>
      <w:tr w:rsidR="009534D9" w:rsidRPr="009534D9" w14:paraId="4A6DC17D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41A4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25FE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mail, 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4CF3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mail 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4F1A7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524E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74D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673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9534D9" w:rsidRPr="009534D9" w14:paraId="03CE727A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BDE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7EC0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gamlert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K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4839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gamlert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563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A64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601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375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9534D9" w:rsidRPr="009534D9" w14:paraId="5F8D5772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677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51F1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en, G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2FA4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en 2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7D0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005C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C2CE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3C9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</w:tr>
      <w:tr w:rsidR="009534D9" w:rsidRPr="009534D9" w14:paraId="6B7E93BF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A96C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7B7D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ohit, M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296D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ohit 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0B3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4E4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6843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98D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</w:tr>
      <w:tr w:rsidR="009534D9" w:rsidRPr="009534D9" w14:paraId="1AE8A78B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FB3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FB443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ng, J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3500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ng 2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FF7E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4AF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609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5FC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4</w:t>
            </w:r>
          </w:p>
        </w:tc>
      </w:tr>
      <w:tr w:rsidR="009534D9" w:rsidRPr="009534D9" w14:paraId="4E90AF01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4D5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1E9A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tafa, 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00E4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tafa 2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09E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1CBD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6A7C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D93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9534D9" w:rsidRPr="009534D9" w14:paraId="1A157789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90A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47F5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llemann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D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746C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llemann</w:t>
            </w:r>
            <w:proofErr w:type="spellEnd"/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2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14C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AD79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019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5A8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</w:tr>
      <w:tr w:rsidR="009534D9" w:rsidRPr="009534D9" w14:paraId="6FD2ECA7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86B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841C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rano, K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0E749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rano 2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AF7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4650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30B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E66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1</w:t>
            </w:r>
          </w:p>
        </w:tc>
      </w:tr>
      <w:tr w:rsidR="009534D9" w:rsidRPr="009534D9" w14:paraId="56BD0C15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C592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321B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segawa, N.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F4E6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segawa 2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F325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B93F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6174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887D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</w:t>
            </w:r>
          </w:p>
        </w:tc>
      </w:tr>
      <w:tr w:rsidR="009534D9" w:rsidRPr="009534D9" w14:paraId="243BC496" w14:textId="77777777" w:rsidTr="009534D9">
        <w:trPr>
          <w:trHeight w:val="27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7851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8A79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e, 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35FF" w14:textId="77777777" w:rsidR="009534D9" w:rsidRPr="009534D9" w:rsidRDefault="009534D9" w:rsidP="009534D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e 1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6328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E88C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15BB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7CBA" w14:textId="77777777" w:rsidR="009534D9" w:rsidRPr="009534D9" w:rsidRDefault="009534D9" w:rsidP="009534D9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534D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</w:tr>
    </w:tbl>
    <w:p w14:paraId="0097C088" w14:textId="77777777" w:rsidR="00225A33" w:rsidRDefault="00993D0C"/>
    <w:sectPr w:rsidR="00225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8D97F2" w14:textId="77777777" w:rsidR="00993D0C" w:rsidRDefault="00993D0C" w:rsidP="009534D9">
      <w:r>
        <w:separator/>
      </w:r>
    </w:p>
  </w:endnote>
  <w:endnote w:type="continuationSeparator" w:id="0">
    <w:p w14:paraId="01006737" w14:textId="77777777" w:rsidR="00993D0C" w:rsidRDefault="00993D0C" w:rsidP="00953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CF2335" w14:textId="77777777" w:rsidR="00993D0C" w:rsidRDefault="00993D0C" w:rsidP="009534D9">
      <w:r>
        <w:separator/>
      </w:r>
    </w:p>
  </w:footnote>
  <w:footnote w:type="continuationSeparator" w:id="0">
    <w:p w14:paraId="3EFCC494" w14:textId="77777777" w:rsidR="00993D0C" w:rsidRDefault="00993D0C" w:rsidP="009534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14C"/>
    <w:rsid w:val="00137037"/>
    <w:rsid w:val="003971C9"/>
    <w:rsid w:val="009534D9"/>
    <w:rsid w:val="00993D0C"/>
    <w:rsid w:val="00C12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F53C61-1C5F-43F0-A40E-CB9C524E9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4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4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4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4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304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35731037@qq.com</dc:creator>
  <cp:keywords/>
  <dc:description/>
  <cp:lastModifiedBy>835731037@qq.com</cp:lastModifiedBy>
  <cp:revision>2</cp:revision>
  <dcterms:created xsi:type="dcterms:W3CDTF">2020-11-19T05:20:00Z</dcterms:created>
  <dcterms:modified xsi:type="dcterms:W3CDTF">2020-11-19T05:20:00Z</dcterms:modified>
</cp:coreProperties>
</file>